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23D" w:rsidRDefault="002E223D" w:rsidP="00F917EE">
      <w:pPr>
        <w:outlineLvl w:val="0"/>
        <w:rPr>
          <w:b/>
        </w:rPr>
      </w:pPr>
      <w:r>
        <w:rPr>
          <w:b/>
        </w:rPr>
        <w:t>Total  9</w:t>
      </w:r>
      <w:r w:rsidR="00192BBB">
        <w:rPr>
          <w:b/>
        </w:rPr>
        <w:t>71</w:t>
      </w:r>
      <w:r>
        <w:rPr>
          <w:b/>
        </w:rPr>
        <w:t xml:space="preserve"> variables</w:t>
      </w:r>
    </w:p>
    <w:p w:rsidR="00696BB7" w:rsidRPr="00696BB7" w:rsidRDefault="00696BB7">
      <w:pPr>
        <w:rPr>
          <w:b/>
        </w:rPr>
      </w:pPr>
      <w:r w:rsidRPr="00696BB7">
        <w:rPr>
          <w:b/>
        </w:rPr>
        <w:t>Form 2 Eligibility Screening</w:t>
      </w:r>
      <w:r>
        <w:rPr>
          <w:b/>
        </w:rPr>
        <w:t xml:space="preserve">   (45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50"/>
        <w:gridCol w:w="3690"/>
      </w:tblGrid>
      <w:tr w:rsidR="00696BB7" w:rsidRPr="00696BB7" w:rsidTr="00696BB7">
        <w:trPr>
          <w:trHeight w:val="74"/>
        </w:trPr>
        <w:tc>
          <w:tcPr>
            <w:tcW w:w="1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6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GEHYST</w:t>
            </w:r>
          </w:p>
        </w:tc>
        <w:tc>
          <w:tcPr>
            <w:tcW w:w="36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ysterectomy age group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VAILD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vailable for regular dietary meeting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VAILHR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onsider taking only HRT from CC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LDPRO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leeding problem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HF_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eart failur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MEC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ble to come to clinic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BDIET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pecial diet for diabete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A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iabete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ABAG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first told had diabete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ABCOMA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spitalized for a diabetic coma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ABNW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iabetes now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ABPIL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ills for diabete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ABTR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iabetes treated (pills or  shots)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ALYSI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Kidney dialysis for kidney failure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VT_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VT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ARDSTD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roblems make it hard to participate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ELPC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Kind of help needed to come to clinic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ELPFIL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eed someone to help fill out form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OR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emale hormone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ORM3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emale hormones last 3 month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ORMBK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rmones to treat osteoporosis fracture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ORMSTA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RT us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RTINFDR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end HRT info to Docto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YST_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ysterectomy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YST3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ysterectomy last 3 month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YSTAG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hysterectomy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INSULI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Insulin shot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INSULINW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Insulin shots now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INTD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Interested in DM part of study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INTHRT_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Interested in HRT part of study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L15LBS6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Lost 15 lbs in the last 6 mo w/o trying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LFDIET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pecial low-fiber diet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LIVERDI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Liver diseas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ALDIE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ecial </w:t>
            </w:r>
            <w:proofErr w:type="spellStart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alabsorption</w:t>
            </w:r>
            <w:proofErr w:type="spellEnd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et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ALOU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10 or more meals prepared away from home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NSELS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Last time had any menstrual bleeding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_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I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AG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first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STEOBK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steoporosis-related fractur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THCHRO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ther long-term illnes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E_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ulmonary embolism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lastRenderedPageBreak/>
              <w:t>SCANEMIA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ickle cell anemia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STROKE_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trok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TALKDO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Interested in talking to Dr. about HRT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TIA_F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IA ever</w:t>
            </w:r>
          </w:p>
        </w:tc>
      </w:tr>
    </w:tbl>
    <w:p w:rsidR="00696BB7" w:rsidRDefault="00696BB7">
      <w:pPr>
        <w:rPr>
          <w:b/>
        </w:rPr>
      </w:pPr>
    </w:p>
    <w:p w:rsidR="00696BB7" w:rsidRDefault="00696BB7" w:rsidP="00F917EE">
      <w:pPr>
        <w:outlineLvl w:val="0"/>
        <w:rPr>
          <w:b/>
        </w:rPr>
      </w:pPr>
      <w:r w:rsidRPr="00696BB7">
        <w:rPr>
          <w:b/>
        </w:rPr>
        <w:t>Form 20 Personal Information</w:t>
      </w:r>
      <w:r>
        <w:rPr>
          <w:b/>
        </w:rPr>
        <w:t xml:space="preserve">  (47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0"/>
        <w:gridCol w:w="3345"/>
      </w:tblGrid>
      <w:tr w:rsidR="00696BB7" w:rsidRPr="00696BB7" w:rsidTr="00696BB7">
        <w:trPr>
          <w:trHeight w:val="74"/>
        </w:trPr>
        <w:tc>
          <w:tcPr>
            <w:tcW w:w="1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3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BNPAP3Y</w:t>
            </w:r>
          </w:p>
        </w:tc>
        <w:tc>
          <w:tcPr>
            <w:tcW w:w="33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bnormal Pap smear last 3 year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NYINS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ny Insuranc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AREPROV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urrent Health Care Provi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ERVDYS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ervical dysplasia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SABLED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urrently disabl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EMPLOYED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urrently employed (full- or part-time)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ENDOASP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Endometrial aspiration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MOINS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re-paid private insuranc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OMEMKR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urrently homemak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INCOME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amily Incom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JOBHMMKR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Job as homemak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JOBLABOR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Job as operator, fabricator, labor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JOBMANGR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Job as managerial, professional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JOBOTH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Job as other than list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JOBSERV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Job as servic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JOBTECH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Job as technical, sales, admin support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LSTASPDY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ays from rand to last aspiration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LSTMAMDY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ays from rand to last mammogram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LSTPAPDY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ays from rand to last pap smea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LSTVISDY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ays from rand to last visit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AINJOB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ccupation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AMMO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ammogram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ARITAL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DICAID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edicai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DICARE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edicar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LTRYINS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ilitary or VA insuranc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INS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o insuranc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MAM2YR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o mammogram in last 2 year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PAP3YR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o pap smear in last 3 year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TWRK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urrently not working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THPRVIN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rivate insurance (other than pre-paid)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THWRK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ther current job statu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APSMEAR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p smear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AYOTH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ther insurance than list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DISABLE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tner currently disabl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EDUC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tner highest level of education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EMPLOY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tner currently employ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lastRenderedPageBreak/>
              <w:t>PHOMEMKR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tner currently homemak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MAINJOB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tner's main job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NOTWRK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tner currently not working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OTHWRK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tner currently other job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RETIRED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tner currently retir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RETIRED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urrently retir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TIMELAST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ime Since Last Medical Visit (months)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TIMELSTS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Last Medical Visit within 1 Yea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USSERVE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erved in US armed force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VAMEDCTR</w:t>
            </w:r>
          </w:p>
        </w:tc>
        <w:tc>
          <w:tcPr>
            <w:tcW w:w="3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Used a VA medical center ever</w:t>
            </w:r>
          </w:p>
        </w:tc>
      </w:tr>
    </w:tbl>
    <w:p w:rsidR="00696BB7" w:rsidRDefault="00696BB7">
      <w:pPr>
        <w:rPr>
          <w:b/>
        </w:rPr>
      </w:pPr>
    </w:p>
    <w:p w:rsidR="00696BB7" w:rsidRDefault="00696BB7" w:rsidP="00F917EE">
      <w:pPr>
        <w:outlineLvl w:val="0"/>
        <w:rPr>
          <w:b/>
        </w:rPr>
      </w:pPr>
      <w:r w:rsidRPr="00696BB7">
        <w:rPr>
          <w:b/>
        </w:rPr>
        <w:t>Form 30 Medical History</w:t>
      </w:r>
      <w:r>
        <w:rPr>
          <w:b/>
        </w:rPr>
        <w:t xml:space="preserve">  (95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0"/>
        <w:gridCol w:w="3405"/>
      </w:tblGrid>
      <w:tr w:rsidR="00696BB7" w:rsidRPr="00696BB7" w:rsidTr="00696BB7">
        <w:trPr>
          <w:trHeight w:val="74"/>
        </w:trPr>
        <w:tc>
          <w:tcPr>
            <w:tcW w:w="1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LS</w:t>
            </w:r>
          </w:p>
        </w:tc>
        <w:tc>
          <w:tcPr>
            <w:tcW w:w="3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L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LZHEIM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lzheimer's diseas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NGINA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ngina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NGNPILN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ills for angina now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ORTICAN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ortic aneurysm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RTHRI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rthriti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STHMA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sthma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TRIALFB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trial fibrillation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BACK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spin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BACK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spine first time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BONE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bon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FOO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foot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FOOT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foot first time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HAND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hand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HAND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hand first time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HIP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hip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HIP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hip first time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LARM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lower arm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LARM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lower arm first time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LLEG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lower leg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LLEG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lower leg first time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OTHB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other bon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OTHB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other bone first time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UARM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upper arm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UARM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oke upper arm first time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LADCA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ladder cancer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_F30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east cancer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east cancer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ABG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oronary bypass surgery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ANC_F30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ancer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ARDCATH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ardiac catheterization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lastRenderedPageBreak/>
              <w:t>CARDRES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ardiac arrest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AROTID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rotid </w:t>
            </w:r>
            <w:proofErr w:type="spellStart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endarterectomy</w:t>
            </w:r>
            <w:proofErr w:type="spellEnd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/angioplasty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ATARAC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ataract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ERVCA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ervix cancer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HF_F30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ongestive heart failur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ITIS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Ulcerative coliti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N_F30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olorectal cancer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NSCD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ate of last colonoscopy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NSCPY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olonoscopy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CA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olorectal cancer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VD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ardiovascular diseas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VERTIC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iverticuliti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EMPHYSEM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Emphysema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FAINTED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ainted last 12 month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FRACT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racture at Age 55+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GALLBLRM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Gallbladder remov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GALLBS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Gallbladder disease or gallstone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GALLBSNW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Gallbladder disease or gallstones now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GALLSTRM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Gallstones remov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GLAUCOMA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Glaucoma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GOITER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Goiter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GOITERNW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Goiter now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EMOCCD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te of last </w:t>
            </w:r>
            <w:proofErr w:type="spellStart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emoccult</w:t>
            </w:r>
            <w:proofErr w:type="spellEnd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EMOCCUL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emoccult</w:t>
            </w:r>
            <w:proofErr w:type="spellEnd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est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IBLDCA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igh blood calcium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ICHOLRP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igh cholesterol requiring pill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IP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ip fracture age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IPREP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ip replacement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TNTR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YP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ypertension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YPTAGE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told of hypertension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YPTPILL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ills for hypertension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HYPTPILN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ills for hypertension now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INTESTRM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t of intestines removed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KIDNEYS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Kidney or bladder stone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LUPUS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Lupu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LN_F30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elanoma cancer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GRAINE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igraine headache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S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ACOND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one of listed medical condition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ACVD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one of the listed CVD condition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DULE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hyroid nodul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DULENW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hyroid nodule now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UMFALLS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imes fell down last 12 month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THERCA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ther cancer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lastRenderedPageBreak/>
              <w:t>OTHJREP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ther joint replacement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VRTHY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veractive thyroid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VRTHYNW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veractive thyroid now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AD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eripheral arterial diseas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ADANGGR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ngiography for PAD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ADANGP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ngioplasty for PAD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ADSURG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urgery to improve flow to legs for PA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ANCREA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ncreatiti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ARKINS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arkinson's disease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COLONRM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olyps of colon remov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TCA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ngioplasty of coronary arterie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REVASC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CABG/PTCA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RHEUMAT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SKINCA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kin cancer (not melanoma)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STOMULCR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tomach of duodenal ulcer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THYRCA55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hyroid cancer 55 or old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THYROID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hyroid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UNDTHY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Underactive thyroid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UNDTHYNW</w:t>
            </w:r>
          </w:p>
        </w:tc>
        <w:tc>
          <w:tcPr>
            <w:tcW w:w="340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Underactive thyroid now</w:t>
            </w:r>
          </w:p>
        </w:tc>
      </w:tr>
    </w:tbl>
    <w:p w:rsidR="00696BB7" w:rsidRDefault="00696BB7">
      <w:pPr>
        <w:rPr>
          <w:b/>
        </w:rPr>
      </w:pPr>
    </w:p>
    <w:p w:rsidR="00574214" w:rsidRPr="00574214" w:rsidRDefault="00574214" w:rsidP="00F917EE">
      <w:pPr>
        <w:outlineLvl w:val="0"/>
        <w:rPr>
          <w:b/>
        </w:rPr>
      </w:pPr>
      <w:r w:rsidRPr="00574214">
        <w:rPr>
          <w:b/>
        </w:rPr>
        <w:t>Form 31 Reproductive History</w:t>
      </w:r>
      <w:r w:rsidR="00696BB7">
        <w:rPr>
          <w:b/>
        </w:rPr>
        <w:t xml:space="preserve">  (54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50"/>
        <w:gridCol w:w="2940"/>
      </w:tblGrid>
      <w:tr w:rsidR="00696BB7" w:rsidRPr="00696BB7" w:rsidTr="00696BB7">
        <w:trPr>
          <w:trHeight w:val="74"/>
        </w:trPr>
        <w:tc>
          <w:tcPr>
            <w:tcW w:w="1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2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GEFBIR</w:t>
            </w:r>
          </w:p>
        </w:tc>
        <w:tc>
          <w:tcPr>
            <w:tcW w:w="29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First Birth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ANYMENSA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last bleeding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OOPH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ilateral Oophorectomy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AUG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peration to increase breast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AUGA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old at breast augmentation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BION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many breast biopsie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DIS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east Disease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FDAF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old when first breastfe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FDAL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old when last breastfe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FDM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many months total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FDMO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months breastfe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FDN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many children breastfe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FEED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Breastfeed at least one month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IMP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What type of implant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OPOT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ny other breast operation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PREM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moval of part of breast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REM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moval of one or both breast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STREMO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ther breast operation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THSTLN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many still birth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ECTPREG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many tubal pregnancie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FULLTRMR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ull term pregnancy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GRAVID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Pregnancie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lastRenderedPageBreak/>
              <w:t>MENARCHE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first perio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NOPSEA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last regular perio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NPSYAF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first hot flash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NPSYAL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last hot flash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NPSYMP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t flashes or night sweat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NSREG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Were periods regula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NSREGA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first regular perio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NSWO1Y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ne year without perio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ENSWOD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ime between first and last perio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SCARYN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many miscarriage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EDLASP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eedle aspiration ev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CNCEIV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ried becoming pregnant &gt; 1 y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CNCVDK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Don't know reason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CNCVDR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Saw doctor because you didn't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CNCVEN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Endometriosi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CNCVHR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rmones or ovulation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CNCVOT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ther problem with you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CNCVPT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roblem with partner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CNCVR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ason found for non-pregnancy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OCNCVUT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Tubes or uteru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NUMLIVER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Live Birth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OPH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One or both ovaries remove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OPHA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when ovaries remove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ARITY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Term Pregnancies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REG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Ever been pregnant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REG6M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Ever have full-term pregnancy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REG6MAF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first term pregnancy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REG6MAL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at last term pregnancy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REG6MN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many times term pregnancy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REGNUM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ow many times pregnant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TUBTIED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Ever had tubes tied</w:t>
            </w:r>
          </w:p>
        </w:tc>
      </w:tr>
      <w:tr w:rsidR="00696BB7" w:rsidRPr="00696BB7" w:rsidTr="00696BB7">
        <w:trPr>
          <w:trHeight w:val="80"/>
        </w:trPr>
        <w:tc>
          <w:tcPr>
            <w:tcW w:w="165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TUBTIEDA</w:t>
            </w:r>
          </w:p>
        </w:tc>
        <w:tc>
          <w:tcPr>
            <w:tcW w:w="29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when tubes tied</w:t>
            </w:r>
          </w:p>
        </w:tc>
      </w:tr>
    </w:tbl>
    <w:p w:rsidR="003F7EE7" w:rsidRDefault="003F7EE7"/>
    <w:p w:rsidR="00696BB7" w:rsidRPr="00696BB7" w:rsidRDefault="00696BB7" w:rsidP="00F917EE">
      <w:pPr>
        <w:outlineLvl w:val="0"/>
        <w:rPr>
          <w:b/>
        </w:rPr>
      </w:pPr>
      <w:r w:rsidRPr="00696BB7">
        <w:rPr>
          <w:b/>
        </w:rPr>
        <w:t>Form 32 Family History  (79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40"/>
        <w:gridCol w:w="3615"/>
      </w:tblGrid>
      <w:tr w:rsidR="00696BB7" w:rsidRPr="00696BB7" w:rsidTr="00696BB7">
        <w:trPr>
          <w:trHeight w:val="74"/>
        </w:trPr>
        <w:tc>
          <w:tcPr>
            <w:tcW w:w="1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6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BCKDAD</w:t>
            </w:r>
          </w:p>
        </w:tc>
        <w:tc>
          <w:tcPr>
            <w:tcW w:w="36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father broke spine or back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BCKMO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mother broke spine or back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BONDAD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ather broke a bone after age 40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BONMO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other broke a bone after age 40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BON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om or dad broke bone after age 40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HIPDAD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father broke hip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HIPMO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mother broke hip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LARDAD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father broke lower arm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LARMO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mother broke lower arm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lastRenderedPageBreak/>
              <w:t>BKOTHDAD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father broke other than listed bon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OTHMO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mother broke other than listed bon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UARDAD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father broke upper arm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KUARMO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mother broke upper arm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DAU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daughter (1)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DAU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daughter (2)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DAU3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daughter (3)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F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emale relative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GMA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mat. grandmother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GMAP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pat. grandmother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MO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mother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SIS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ister (1)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SIS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ister (2)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CASIS3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ister (3) had breast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ONU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brother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BROTHER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ave a brother who reached adulthoo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ANCF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emale relative had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ANCM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Immediate male blood relative had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ERV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lative had cervic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ERVRELN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relatives had cervic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BRO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brother (1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BRO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brother (2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BRO3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brother (3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DAD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father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DAU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daughter (1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DAU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daughter (2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F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Female relative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MO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mother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M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ale relative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Male/Female relative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SIS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ister (1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SIS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ister (2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SIS3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ister (3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SON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on (1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COLOSON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on (2) had colorect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ADAGE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atural father's current ag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ADALIVE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atural father still aliv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ADDIEDA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natural father di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AUGHTER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ave a daughter who reached adulthoo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AUNU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daughter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AB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lative had adult diabete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DIABRELN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relatives had adult diabete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ENDO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lative had endometrial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ENDORELN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mber of relatives had </w:t>
            </w:r>
            <w:proofErr w:type="spellStart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endomet</w:t>
            </w:r>
            <w:proofErr w:type="spellEnd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.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BRO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brother (1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lastRenderedPageBreak/>
              <w:t>MIBRO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brother (2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BRO3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brother (3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DAD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father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DAU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daughter (1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DAU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daughter (2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MO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mother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latives had heart attack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SIS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ister (1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SIS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ister (2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SIS3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ister (3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SON1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on (1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ISON2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son (2) had MI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OMAGE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atural mother's current ag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OMALIVE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atural mother still aliv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MOMDIEDA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Age natural mother die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VAR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lative had ovarian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OVARRELN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relatives had ovarian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ROS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lative had prostate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PROSRELN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mber of relatives had </w:t>
            </w:r>
            <w:proofErr w:type="spellStart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prostrate</w:t>
            </w:r>
            <w:proofErr w:type="spellEnd"/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ancer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SISNU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sister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SISTER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ave a sister who reached adulthoo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SON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Have a son who reached adulthood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SONNUM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sons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STRKREL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Relative had a stroke</w:t>
            </w:r>
          </w:p>
        </w:tc>
      </w:tr>
      <w:tr w:rsidR="00696BB7" w:rsidRPr="00696BB7" w:rsidTr="00696BB7">
        <w:trPr>
          <w:trHeight w:val="80"/>
        </w:trPr>
        <w:tc>
          <w:tcPr>
            <w:tcW w:w="174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696BB7">
              <w:rPr>
                <w:rFonts w:ascii="Times New Roman" w:hAnsi="Times New Roman"/>
                <w:b/>
                <w:bCs/>
                <w:color w:val="000000"/>
              </w:rPr>
              <w:t>STRKRELN</w:t>
            </w:r>
          </w:p>
        </w:tc>
        <w:tc>
          <w:tcPr>
            <w:tcW w:w="36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696BB7" w:rsidRPr="00696BB7" w:rsidRDefault="00696BB7" w:rsidP="00696BB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6BB7">
              <w:rPr>
                <w:rFonts w:ascii="Times New Roman" w:hAnsi="Times New Roman"/>
                <w:color w:val="000000"/>
                <w:sz w:val="20"/>
                <w:szCs w:val="20"/>
              </w:rPr>
              <w:t>Number of relatives who had a stroke</w:t>
            </w:r>
          </w:p>
        </w:tc>
      </w:tr>
    </w:tbl>
    <w:p w:rsidR="00696BB7" w:rsidRDefault="00696BB7"/>
    <w:p w:rsidR="00FF7510" w:rsidRPr="00FF7510" w:rsidRDefault="00FF7510" w:rsidP="00F917EE">
      <w:pPr>
        <w:outlineLvl w:val="0"/>
        <w:rPr>
          <w:b/>
        </w:rPr>
      </w:pPr>
      <w:r w:rsidRPr="00FF7510">
        <w:rPr>
          <w:b/>
        </w:rPr>
        <w:t>Form 34 Personal Habits  (54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20"/>
        <w:gridCol w:w="3915"/>
      </w:tblGrid>
      <w:tr w:rsidR="00FF7510" w:rsidRPr="00FF7510" w:rsidTr="00FF7510">
        <w:trPr>
          <w:trHeight w:val="74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FF7510" w:rsidRPr="00696BB7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FF7510" w:rsidRPr="00696BB7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LC12DR</w:t>
            </w:r>
          </w:p>
        </w:tc>
        <w:tc>
          <w:tcPr>
            <w:tcW w:w="3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rank 12 alcoholic beverages ev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LCNOW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till drink alcohol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LCOHOL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lcohol intak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LCQUIT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Reasons quit drinking alcohol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LCSWK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lcohol servings per wee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VWKEXP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nergy expend from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alk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IGSDAY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moke, cigs/da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OFFEE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rink coffee each da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UPREG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umber of regular cups of coffee, da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BDIET34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abetic or ADA di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BDIET34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igh-fiber di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FWKEXP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nergy expend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r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alking fairly fas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ARDEXP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nergy expenditure from hard exerci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RDEX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imes per week of very hard exerci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RDEX18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Very hard exercise 3 times/wk at age 18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RDEX35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Very hard exercise 3 times/wk at age 35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lastRenderedPageBreak/>
              <w:t>HRDEX50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Very hard exercise 3 times/wk at age 50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RDEXMIN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uration per time of very hard exerci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ACTDIET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actose-free (no milk/dairy foods) di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CALDIET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ow calorie di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EPITOT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Recr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. phys activity per week &gt;= 20 Mi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FATDIET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ow-fat or low cholesterol di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MSEPI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od-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tren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tivity &gt;20 min/week (categorical)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SLTDIET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ow salt (low sodium) di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ILDEXP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nergy expenditure from mild exerci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LDEX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imes per week of mild exerci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LDEXMIN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uration per time of mild exerci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ODEX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imes per week of moderate exerci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ODEXMIN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uration per time of moderate exerci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ODEXP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nergy expend from moderate exerci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SEPIWK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od. to strenuous phys activity per wee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SMINWK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inutes of mod-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tren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tivity per wee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THDIET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Other than listed special di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QSMOKAGE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quit smoking regularl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QSMOKHP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Quit smoking because of health problem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EPIWK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trenuous activity episodes per wee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MINWK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nutes of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tren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. phys activity per wee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MOKAGE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started smoking cigarettes regularl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MOKEVR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moked at least 100 cigarettes ev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MOKING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moking statu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MOKNOW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moke cigarettes now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MOKWGT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moked to lose weigh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MOKYRS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Years a regular smok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EPIWK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Recreational phys activity per wee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EXPWK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otal MET-hours per wee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MINWK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nutes of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recr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. phys activity per wee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VFWKEXP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nergy expend from walking very fas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ALK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imes walk for &gt; 10 mi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ALKEXP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ET-hours per week from walk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ALKMIN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uration of walks when &gt;10 mi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ALKSPD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Walking speed when walking for &gt;10 mi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GTADULT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Weight during adult life, lb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XLMSEPI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od-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tren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tivity &gt; 20 min/wee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YOYO10LB</w:t>
            </w:r>
          </w:p>
        </w:tc>
        <w:tc>
          <w:tcPr>
            <w:tcW w:w="391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umber times weight went up/down &gt;10 lbs</w:t>
            </w:r>
          </w:p>
        </w:tc>
      </w:tr>
    </w:tbl>
    <w:p w:rsidR="00FF7510" w:rsidRDefault="00FF7510"/>
    <w:p w:rsidR="00FF7510" w:rsidRPr="00FF7510" w:rsidRDefault="00FF7510" w:rsidP="00F917EE">
      <w:pPr>
        <w:outlineLvl w:val="0"/>
        <w:rPr>
          <w:b/>
        </w:rPr>
      </w:pPr>
      <w:r w:rsidRPr="00FF7510">
        <w:rPr>
          <w:b/>
        </w:rPr>
        <w:t>Form 37 Thoughts and Feelings  (216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20"/>
        <w:gridCol w:w="3690"/>
      </w:tblGrid>
      <w:tr w:rsidR="00FF7510" w:rsidRPr="00FF7510" w:rsidTr="00FF7510">
        <w:trPr>
          <w:trHeight w:val="74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FF7510" w:rsidRPr="00696BB7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6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FF7510" w:rsidRPr="00696BB7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CHES</w:t>
            </w:r>
          </w:p>
        </w:tc>
        <w:tc>
          <w:tcPr>
            <w:tcW w:w="36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General aches and pain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CTDL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ctivities of Daily Living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MBEMO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bivalence over Emotional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xpressivenes</w:t>
            </w:r>
            <w:proofErr w:type="spellEnd"/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lastRenderedPageBreak/>
              <w:t>ANNOYE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Becoming easily annoyed or irritabl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NXIOU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eling nervous, anxious, on edg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APPRVNEG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ar others will not approve if negativ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BACKSL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rouble getting back to sleep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BADLUCK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hink people make bad luck for sympath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BADSEX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eople guilty of bad sexual behavio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BATHING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Bathing or dressing yourself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BENDING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Bending, kneeling, stoop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BIR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Bir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BLOATING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Bloating or ga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BODPAI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ow much body pai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BOTHER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fter anger bothered for a long tim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AL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lt calm and peaceful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AREGIV1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are Giving Construct #1 (0,1 scoring)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AREGIV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are Giving Construct #2 (0-5+ scoring)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A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a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GHINCO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eak urine when cough, laug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HILCO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ajor conflict with childre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LU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ttend clubs/lodges/groups last mont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LUMS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lumsin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OERC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umber of people who try to coerc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ONCE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fficulty concentrat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ONSTI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onstipatio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OUGH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oughing or wheez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OUNTG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Rarely count on good things happen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CRYSPEL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You had crying spell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IAPER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eak protect/Diaper, Attend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IARRHEA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arrhea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ISAPPN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xpress disappointmen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IVORC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ave a divorce or break-up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IZZ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zzin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OG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o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RES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an you dress and undress self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WNDUMP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lt down in dump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A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an you ea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MOLIMI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le Limitations Due to Emotional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roble</w:t>
            </w:r>
            <w:proofErr w:type="spellEnd"/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MOWEL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motional Well-be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NERFA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nergy/Fatigu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NERG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ad lots of energ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NJLIF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You enjoyed lif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umber of people who exclude you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XPCTBS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Usually expect the bes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XPERT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xperts often no better than I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ALLSL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all asleep during quiet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ctiv</w:t>
            </w:r>
            <w:proofErr w:type="spellEnd"/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ELTBLU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lt downhearted and blu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lastRenderedPageBreak/>
              <w:t>FELTDE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You felt depresse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ELTSA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You felt sa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ISH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is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ORGE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orgetfuln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RIENDI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a close friend di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RNDIV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lose friend had a divorc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RNDSUS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ake friends because friends are useful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RNJO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lose friend lost job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RQINCO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ow often leaked urin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ULLPE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you feel full of pep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FU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meone to   something fun wit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GENHE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In general, health i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GENHLTH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General Health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GOODADV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meone to give good advic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GOODTIM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meone to have a good time wit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APP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ave you been happ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EADACH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eadaches or migrain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EARLOS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earing lo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EARTBR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eartbur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EARTRA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eart racing or skipping beat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LPCHOR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meone to help with daily chor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LPPRO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meone to help understand a problem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LPSICK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elping sick family/frien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LPSICK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imes helped sick family/frien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LTHC1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ompare health to 1 year ago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LTHEXC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y health is excellen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LTHWOR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I expect health to get wor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LTHYAN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I am as healthy as anybod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ONES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ost people are honest due to fea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OPEFU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lways hopeful about futur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OSTI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ostility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OTFLASH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ot flash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RSSL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ow many hours of sleep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HUNGR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Increased appetit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INCONDI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ow much does leakage both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INCONLM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eak limit activiti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INCON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ver leaked urin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INOUTBE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an you get in and out of be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INTSO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hys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 emotional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robs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terfer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INTSOC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hysical or emotional problem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JNTPAI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Joint pain or stiffn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KNWANGR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Usually people around know when angr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EAKAM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ow much urine   you los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ESSACC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mot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/Accomplished l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ESSACC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hys/Accomplished l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lastRenderedPageBreak/>
              <w:t>LESSCAR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mot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/Worked less carefull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ESSKND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hys/limited kind of wor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ESSWRK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mot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/cut down on time spen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ESSWRK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hys/cut down on time spen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FEVENT1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fe Event Construct #1 (0,1 scoring)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FEVENT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fe Event Construct #2 (0-3 scoring)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ost people would lie to get ahea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FEQUA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Rate quality of lif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FTGRO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fting or carrying groceri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STE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meone to listen when need to tal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VAL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ve alon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VALOR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ving Alon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VCHL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ve with childre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VFRND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ve with friend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VOTH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ve with other than liste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VPR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ve with husband/partn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VRE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ve with relativ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IVSIB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ve with brother/sist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OV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meone to love you/make you feel wante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LOWBACK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ow back pai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AJAC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ajor accident or disast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ARRIE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urrently married or intimat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EDSLEE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ake medication for sleep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ENSPA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eak Protection/Menstrual pa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INIPA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eak Protect/Mini-pad, tissu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ODAC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oderate activiti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ONPRO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ajor problems with mone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OODSWNG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ood swing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OREGOO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xpect more good things than ba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MSCLACH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uscle tension aches or soren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A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you nap during the da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AUSEA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ausea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ECKPAI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eck pai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EGEMO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egative Emotional Expressiveness (NEE)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ERVE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umber of people who get on nerv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ERVOU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ave you been a very nervous perso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IGHTSW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ight sweat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OCAR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o one cares what happens to you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OCONCE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rouble concentrating on things, read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OHEL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eople inwardly don't like to help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OHUNGER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ecreased appetit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OINCO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o longer leak urin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OPRTC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eak Protect/No protectio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NOTMYWA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ardly ever expect things to go my wa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PTIMIS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Optimism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lastRenderedPageBreak/>
              <w:t>ORDER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ake orders from someone who knew l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THINCO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When leak urine, Oth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THPE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Other p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THPRTC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eaking urine protection, Oth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AI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ain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AININ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ow much did pain interfer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ANI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aving an anxiety attack -- feel fear or panic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EOPDI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You felt people disliked you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E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ved with a pet in hom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ETDI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a pet di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HYA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You were physically abuse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HYLIMI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Role Limitations Due to Physical Healt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HYSFU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hysical Functioning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SHTDE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hortened CES-D/DIS Screening Instrumen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QUALSL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ypical night's sleep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RELGTIM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imes attend religious service/churc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RELSTR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Religion gives strength and comfor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RESPEC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eople demand more respect than giv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RESTLSI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eling restless so hard to sit still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RESTSL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Your sleep was restl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AD2WK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lt sad for two week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AD2YR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lt sad two or more year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ADMUCH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lt sad much of past yea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ATFRQSX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atisfied with sex frequenc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ATLIF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atisfied with quality of lif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ATSEX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ow satisfied sexuall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CENEPU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If angered, cause scene in public plac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Who you have had sex wit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EX45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escription of adult sexual orientatio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EXACTIV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exual activity in last yea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EXWORR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exual activity affect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ealh</w:t>
            </w:r>
            <w:proofErr w:type="spellEnd"/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HAR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meone to share private worries/fear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HOWER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an you take a bath or show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ICKEAS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I get sick easi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KINDR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kin dryness or scal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LPDSTR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leep Disturbance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LPINCO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eak when I am sleep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NOR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you snor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OCFUNC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cial Function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OCSTR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cial Strain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OCSUP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cial Support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POUSDI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your spouse di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POUSIL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your spouse have a serious illn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TAIR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limbing one flight of stair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TAIR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Climbing several flight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lastRenderedPageBreak/>
              <w:t>STAYSL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rouble falling asleep or staying asleep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UPPRES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Usually suppress ange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WELLHN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welling of hands or fe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SYMPTO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ymptom Construc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AKEDR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omeone can take to the doctor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ELLFEEL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ell from facial expressions how feel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IRED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you feel tire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IRED2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Feeling tire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IREEAS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Getting tired very easil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INCO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eak when can't get to toile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OMUCH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Number of people who ask too muc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RBSEE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rouble with visio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RBSLEE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you have trouble sleep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REMOR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remor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RUSTNO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Safer to trust nobody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RUTH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rgue to convince people of truth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UNFAIR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Most people are unfair to gain profi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UPEARL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wake up earlier than planne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UPSTO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Upset stomach or belly pai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URINPAIN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ain/burning while urinat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VAGDI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Vaginal or genital discharg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VAGDRY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Vaginal or genital drynes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VAGITCH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Vaginal or genital irritation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VERBAB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You were verbally abused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VIGAC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Vigorous activiti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AKENGH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you wake up several time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ALK1BLK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Walking one bloc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ALK1M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Walking more than one mile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ALKBLKS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Walking several blocks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ELBEING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Rate current sense of well-being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ORNOUT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id you feel worn out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RKDIFFP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hys/difficulty perform work</w:t>
            </w:r>
          </w:p>
        </w:tc>
      </w:tr>
      <w:tr w:rsidR="00FF7510" w:rsidRPr="00FF7510" w:rsidTr="00FF7510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WRONG</w:t>
            </w:r>
          </w:p>
        </w:tc>
        <w:tc>
          <w:tcPr>
            <w:tcW w:w="369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xpect something that can will go wrong</w:t>
            </w:r>
          </w:p>
        </w:tc>
      </w:tr>
    </w:tbl>
    <w:p w:rsidR="00FF7510" w:rsidRDefault="00FF7510"/>
    <w:p w:rsidR="00FF7510" w:rsidRDefault="00FF7510">
      <w:bookmarkStart w:id="0" w:name="_GoBack"/>
      <w:bookmarkEnd w:id="0"/>
    </w:p>
    <w:p w:rsidR="00FF7510" w:rsidRPr="00B26745" w:rsidRDefault="00B26745" w:rsidP="00F917EE">
      <w:pPr>
        <w:outlineLvl w:val="0"/>
        <w:rPr>
          <w:b/>
        </w:rPr>
      </w:pPr>
      <w:r w:rsidRPr="00B26745">
        <w:rPr>
          <w:b/>
        </w:rPr>
        <w:t>Form 43 Hormone Use  (44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20"/>
        <w:gridCol w:w="3930"/>
      </w:tblGrid>
      <w:tr w:rsidR="00B26745" w:rsidRPr="00FF7510" w:rsidTr="00B26745">
        <w:trPr>
          <w:trHeight w:val="74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B26745" w:rsidRPr="00696BB7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9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B26745" w:rsidRPr="00696BB7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ES</w:t>
            </w:r>
          </w:p>
        </w:tc>
        <w:tc>
          <w:tcPr>
            <w:tcW w:w="39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ES (diethylstilbestrol) use ever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ESAGEMAX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stopped DES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ESAGEMIN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started DES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ESTIM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ES Duration (years)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MPA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MPA (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epo-provera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) use ever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MPAFREQ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MPA frequency of use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lastRenderedPageBreak/>
              <w:t>DMPAGEMAX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last used DMPA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MPAGEMIN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first used DMPA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MPATIM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MPA duration (years)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DMPAUOM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MPA frequency UOM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STR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stratest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use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STRMAX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ge last used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stratest</w:t>
            </w:r>
            <w:proofErr w:type="spellEnd"/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STRMIN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ge first used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stratest</w:t>
            </w:r>
            <w:proofErr w:type="spellEnd"/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STRSTAT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stratest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usage status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ESTRTIM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stratest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uration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C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Oral contraceptive use ever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CAGEMAX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last used OC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CAGEMIN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first used OC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CBPREG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C use before first term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regancy</w:t>
            </w:r>
            <w:proofErr w:type="spellEnd"/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CBPTIM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C use before first term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reg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uration (years)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OCTIM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OC duration (years)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PCYCL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rogesterone cycle during last PERT use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EST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estosterone or other male hormone use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ESTMAX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last used testosterone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ESTMIN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first used testosterone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ESTSTAT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Testosterone or other male hormone status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ESTTIM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estosterone or other male hormone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duratation</w:t>
            </w:r>
            <w:proofErr w:type="spellEnd"/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Unopposed estrogen use ever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ECAT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Unopposed estrogen duration by category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EMAX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last used unopposed estrogen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EMIN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first used unopposed estrogen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ESTAT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Unopposed estrogen usage status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ETIM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fetime unopposed estrogen duration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H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RT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uuse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ver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HCAT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RT duration by category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HMAX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last used HRT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HMIN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first used HRT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HSTAT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HRT usage status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HTIM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Lifetime HRT duration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P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strogen + progesterone use ever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PMAX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last used estrogen + progesterone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PMIN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Age first used estrogen + progesterone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PSTAT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Estrogen + progesterone usage status</w:t>
            </w:r>
          </w:p>
        </w:tc>
      </w:tr>
      <w:tr w:rsidR="00FF7510" w:rsidRPr="00FF7510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FF7510">
              <w:rPr>
                <w:rFonts w:ascii="Times New Roman" w:hAnsi="Times New Roman"/>
                <w:b/>
                <w:bCs/>
                <w:color w:val="000000"/>
              </w:rPr>
              <w:t>TOTPTIME</w:t>
            </w:r>
          </w:p>
        </w:tc>
        <w:tc>
          <w:tcPr>
            <w:tcW w:w="393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F7510" w:rsidRPr="00FF7510" w:rsidRDefault="00FF7510" w:rsidP="00FF7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fetime estrogen + </w:t>
            </w:r>
            <w:proofErr w:type="spellStart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>progest</w:t>
            </w:r>
            <w:proofErr w:type="spellEnd"/>
            <w:r w:rsidRPr="00FF751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uration</w:t>
            </w:r>
          </w:p>
        </w:tc>
      </w:tr>
    </w:tbl>
    <w:p w:rsidR="00FF7510" w:rsidRDefault="00FF7510"/>
    <w:p w:rsidR="00B26745" w:rsidRPr="00B26745" w:rsidRDefault="00B26745" w:rsidP="00F917EE">
      <w:pPr>
        <w:outlineLvl w:val="0"/>
        <w:rPr>
          <w:b/>
        </w:rPr>
      </w:pPr>
      <w:r w:rsidRPr="00B26745">
        <w:rPr>
          <w:b/>
        </w:rPr>
        <w:t>Form 45 Current Supplements  (55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20"/>
        <w:gridCol w:w="3600"/>
      </w:tblGrid>
      <w:tr w:rsidR="00B26745" w:rsidRPr="00B26745" w:rsidTr="00B26745">
        <w:trPr>
          <w:trHeight w:val="74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B26745" w:rsidRPr="00696BB7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6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B26745" w:rsidRPr="00696BB7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BETA</w:t>
            </w:r>
          </w:p>
        </w:tc>
        <w:tc>
          <w:tcPr>
            <w:tcW w:w="36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Beta-carotene, mc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BIOT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Biotin, mc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CAL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Calcium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lastRenderedPageBreak/>
              <w:t>F45CHROM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Chromium, mc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COMBP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y Combination Pill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COPP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Copper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FOLI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Folic Acid, mc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IRON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Iron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MAGN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Magnesium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MANG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Manganese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MOLYB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Molybdenum, mc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MULTI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Multivitamin without Minerals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MVMIN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Multivitamin with Minerals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NIA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Niacin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OTHCM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ther Comb Pill (not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multivit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/stress)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PANTO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Pantothenic Acid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PHOS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Phosphorus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POTAS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Potassium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RETIN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Retinol, mc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SELEN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Selenium, mc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STRES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tress Formula Pills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VITA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Vitamin A, mcg RE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VITB1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Vitamin B1 (Thiamine)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VITB2</w:t>
            </w:r>
          </w:p>
        </w:tc>
        <w:tc>
          <w:tcPr>
            <w:tcW w:w="36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highlight w:val="lightGray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  <w:highlight w:val="lightGray"/>
              </w:rPr>
              <w:t>Supplemental Vitamin B2 (Thiamine)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VITB6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Vitamin B6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VIT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Vitamin C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VITD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Vitamin D, mc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VITE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Alpha-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tocophero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, IU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VTB12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Vitamin B12, mc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45ZIN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upplemental Zinc, mg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BIOT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biotin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CAL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calcium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CHROM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chromium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COPP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copper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FOLI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folic acid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IRON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iron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MAGN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magnesium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MANG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manganese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MOLYB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molybdenum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NIA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niacin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PANTO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45 Taking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antoth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. acid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PHOS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phosphorus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POTAS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potassium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RETIN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retinol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SELEN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selenium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VITA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vitamin A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VITB1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vitamin B1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VITB12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vitamin B12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lastRenderedPageBreak/>
              <w:t>TKVITB2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vitamin B2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VITB6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vitamin B6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VIT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vitamin C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VITD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vitamin D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VITE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alpha-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toco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rom single sup</w:t>
            </w:r>
          </w:p>
        </w:tc>
      </w:tr>
      <w:tr w:rsidR="00B26745" w:rsidRPr="00B26745" w:rsidTr="00B26745">
        <w:trPr>
          <w:trHeight w:val="80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TKZINC</w:t>
            </w:r>
          </w:p>
        </w:tc>
        <w:tc>
          <w:tcPr>
            <w:tcW w:w="3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45 Taking zinc from single sup</w:t>
            </w:r>
          </w:p>
        </w:tc>
      </w:tr>
    </w:tbl>
    <w:p w:rsidR="00B26745" w:rsidRDefault="00B26745"/>
    <w:p w:rsidR="00B26745" w:rsidRPr="00B26745" w:rsidRDefault="00B26745" w:rsidP="00F917EE">
      <w:pPr>
        <w:outlineLvl w:val="0"/>
        <w:rPr>
          <w:b/>
        </w:rPr>
      </w:pPr>
      <w:r w:rsidRPr="00B26745">
        <w:rPr>
          <w:b/>
        </w:rPr>
        <w:t>Form 60 Energy  (139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20"/>
        <w:gridCol w:w="4020"/>
      </w:tblGrid>
      <w:tr w:rsidR="00B26745" w:rsidRPr="00B26745" w:rsidTr="00B26745">
        <w:trPr>
          <w:trHeight w:val="124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B26745" w:rsidRPr="00696BB7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4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B26745" w:rsidRPr="00696BB7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CARO</w:t>
            </w:r>
          </w:p>
        </w:tc>
        <w:tc>
          <w:tcPr>
            <w:tcW w:w="40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Alpha-Carotene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DSGR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Added Sugars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LA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Alan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L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Alcohol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LCWK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lcohol servings per week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NMPR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Animal Protein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RGI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Argin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SH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Ash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SPR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Aspartic Acid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ATOCO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Alpha-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Tocophero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BCRYP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Beta-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Cryptoxanthin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BETA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Beta-Carotene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BIOCH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Biochanin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BTOCO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Beta-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Tocophero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CAFF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Caffeine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CAL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Calcium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CARB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otal Carbohydrat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CBPC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ercent Calories from Carbohydrates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CHOLS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Cholesterol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COPPR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Copper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CUMS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Coumestro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CYST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Cystin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DAIDZ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aidzein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DIETGA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Glycemic Index (using available carbs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DIETGI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Glycemic Index (using total carbs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DTOCO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Delta-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Tocophero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ENRGY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Energy (kcal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ENRGYJ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Energy (joules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FA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otal Fat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FIBER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Fiber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FLDEQ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olat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quivalents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FLNA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Natural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olat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food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olat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)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FLSY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Synthetic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olat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folic acid)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FOLA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olacin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FRMN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Formononetin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lastRenderedPageBreak/>
              <w:t>F60FRUC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Fructos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FRUI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aily Fruit Consumption (med portion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FTPC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ercent Calories from Fat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ALA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LA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Glycemic Load Based on Available Carb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LU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Glucos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LU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Glutamic Acid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LYC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Glyc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LYCT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Glycitein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NIST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Genistein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RAMS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Gram Amount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TL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Glycemic Load Based on Total Carb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GTOCO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Gamma-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Tocophero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HISTD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INSFB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Insoluble Dietary Fiber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IRO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Iron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ISOLE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Isoleuc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LAC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Lactos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LEUC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LUTZX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Lutein+Zeaxanthin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LYCO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Lycopene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LYSI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Lys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AG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Magnesium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AL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Maltos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ANG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Manganese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ETH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3-Methylhistidine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ETH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Methion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F141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MFA 14:1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F161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MFA 16:1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F181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MFA 18:1, Oleic Acid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F201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MFA 20:1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F221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MFA 22:1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FA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otal MFA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MFPC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ercent Calories from MFA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NATO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Natural Alpha-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Tocophero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NIAC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Niacin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NICNEQ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Niacin Equivalents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OMGA3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Omega 3 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OMGA6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Omega 6 FA 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OXAL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Oxalic Acid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ANTO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antothenic Acid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EC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ectins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F182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FA 18:2, Linoleic Acid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F183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PFA 18:3,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Linolenic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F184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FA 18:4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lastRenderedPageBreak/>
              <w:t>F60PF204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FA 20:4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F205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FA 20:5, EPA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F225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FA 22:5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F226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PFA 22:6,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ha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FA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otal PFA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FPC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ercent Calories from PFA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HNYL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henylalan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HOS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hosphorous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HYT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hytic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OTAS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otassium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ROL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rolin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RO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Protein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PRPC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ercent Calories from Protein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RETI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Retinol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RIBO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Riboflavin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ELE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elenium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ERI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er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10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10:0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12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12:0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14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14:0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16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SFA 16:0,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almitic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17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17:0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18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18:0, Stearic Acid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20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20:0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22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22:0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4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4:0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6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6:0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80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FA 8:0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A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otal SFA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FPC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ercent Calories from SFA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ODUM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odium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OLFB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Water Soluble Dietary Fiber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TOCO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ynthetic Alpha-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Tocophero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TRCH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tarch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SUCR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Sucros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TF161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rans Fatty Acid, 161T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TF181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rans Fatty Acid, 181T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TF182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rans Fatty Acid, 182T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TFTO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otal Trans Fatty Acid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THIAM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hiamin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THREO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hreon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TRYPT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ryptophan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TSUGR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otal Sugars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TYROS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Tyrosine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ALIN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Valine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lastRenderedPageBreak/>
              <w:t>F60VB12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itamin B12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EG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aily Vegetable Consumption (med portion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EGPR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egetable Protein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ITA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itamin A (RAE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ITAIU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itamin A (IU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ITARE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itamin A (mcg RE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ITB6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itamin B6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IT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itamin C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ITD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itamin D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ITE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etary Total Alpha-Toc 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Eq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m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ITK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itamin K (NDS Value) (mc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VTEIU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Vitamin E (IU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WATER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Water (g)</w:t>
            </w:r>
          </w:p>
        </w:tc>
      </w:tr>
      <w:tr w:rsidR="00B26745" w:rsidRPr="00B26745" w:rsidTr="00B26745">
        <w:trPr>
          <w:trHeight w:val="124"/>
        </w:trPr>
        <w:tc>
          <w:tcPr>
            <w:tcW w:w="192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F60ZINC</w:t>
            </w:r>
          </w:p>
        </w:tc>
        <w:tc>
          <w:tcPr>
            <w:tcW w:w="4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etary Zinc (mg)</w:t>
            </w:r>
          </w:p>
        </w:tc>
      </w:tr>
    </w:tbl>
    <w:p w:rsidR="00B26745" w:rsidRDefault="00B26745"/>
    <w:p w:rsidR="00B26745" w:rsidRPr="002E223D" w:rsidRDefault="002E223D" w:rsidP="00F917EE">
      <w:pPr>
        <w:outlineLvl w:val="0"/>
        <w:rPr>
          <w:b/>
        </w:rPr>
      </w:pPr>
      <w:r w:rsidRPr="002E223D">
        <w:rPr>
          <w:b/>
        </w:rPr>
        <w:t>Form 80 and others  (</w:t>
      </w:r>
      <w:r w:rsidR="00192BBB">
        <w:rPr>
          <w:b/>
        </w:rPr>
        <w:t>41</w:t>
      </w:r>
      <w:r w:rsidRPr="002E223D">
        <w:rPr>
          <w:b/>
        </w:rPr>
        <w:t>)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65"/>
        <w:gridCol w:w="3225"/>
      </w:tblGrid>
      <w:tr w:rsidR="00B26745" w:rsidRPr="00B26745" w:rsidTr="00B26745">
        <w:trPr>
          <w:trHeight w:val="74"/>
        </w:trPr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B26745" w:rsidRPr="00696BB7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32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C0C0C0" w:fill="auto"/>
          </w:tcPr>
          <w:p w:rsidR="00B26745" w:rsidRPr="00696BB7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abel</w:t>
            </w:r>
          </w:p>
        </w:tc>
      </w:tr>
      <w:tr w:rsidR="00B26745" w:rsidRPr="00B26745" w:rsidTr="00B26745">
        <w:trPr>
          <w:trHeight w:val="80"/>
        </w:trPr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BMICX</w:t>
            </w:r>
          </w:p>
        </w:tc>
        <w:tc>
          <w:tcPr>
            <w:tcW w:w="32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BMI Categorical</w:t>
            </w:r>
          </w:p>
        </w:tc>
      </w:tr>
      <w:tr w:rsidR="00F40F8E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MIX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MIX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DIAS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astolic BP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DIASBP1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astolic blood pressure (1st reading)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DIASBP2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astolic blood pressure (2nd reading)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DIASTOL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astolic BP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21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tineoplastics</w:t>
            </w:r>
            <w:proofErr w:type="spellEnd"/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24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Estrogen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249930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Estrogen &amp; Progestin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26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rogestins</w:t>
            </w:r>
            <w:proofErr w:type="spellEnd"/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28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THYROID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32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TIANGINAL AGENT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33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BETA BLOCKER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34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CALCIUM BLOCKER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35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TIARRHYTHMIC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36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TIHYPERTENSIVE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37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DIURETIC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38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RESSOR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39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tihyperlipidemic</w:t>
            </w:r>
            <w:proofErr w:type="spellEnd"/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40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MISC. CARDIOVASCULAR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57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tianxiety Agent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58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tidepressant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59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tipsychotic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60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Hypnotic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64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ALGESICS - NONNARCOTIC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65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ALGESICS - NARCOTIC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group72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ANTICONVULSANT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lastRenderedPageBreak/>
              <w:t>HEMATOCR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Hematocrit (%)</w:t>
            </w:r>
          </w:p>
        </w:tc>
      </w:tr>
      <w:tr w:rsidR="00F40F8E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EIGHTX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ight cm</w:t>
            </w:r>
          </w:p>
        </w:tc>
      </w:tr>
      <w:tr w:rsidR="00F40F8E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IPX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ip circumference cm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PLATELET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Platelet count (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Kcel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/ml)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PULSE30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Resting pulse in 30 seconds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SYST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ystolic BP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SYSTBP1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ystolic blood pressure (1st reading)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SYSTBP2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ystolic blood pressure (2nd reading)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SYSTOL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Systolic BP</w:t>
            </w:r>
          </w:p>
        </w:tc>
      </w:tr>
      <w:tr w:rsidR="00F40F8E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WAISTX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aist circumference cm</w:t>
            </w:r>
          </w:p>
        </w:tc>
      </w:tr>
      <w:tr w:rsidR="00B26745" w:rsidRPr="00B26745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WBC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White blood cell (</w:t>
            </w:r>
            <w:proofErr w:type="spellStart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Kcell</w:t>
            </w:r>
            <w:proofErr w:type="spellEnd"/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/ml)</w:t>
            </w:r>
          </w:p>
        </w:tc>
      </w:tr>
      <w:tr w:rsidR="00F40F8E" w:rsidRPr="00B26745" w:rsidTr="00F40F8E">
        <w:trPr>
          <w:trHeight w:val="80"/>
        </w:trPr>
        <w:tc>
          <w:tcPr>
            <w:tcW w:w="226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WEIGHTX</w:t>
            </w:r>
          </w:p>
        </w:tc>
        <w:tc>
          <w:tcPr>
            <w:tcW w:w="3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ight kg</w:t>
            </w:r>
          </w:p>
        </w:tc>
      </w:tr>
      <w:tr w:rsidR="00B26745" w:rsidRPr="00B26745" w:rsidTr="00F40F8E">
        <w:trPr>
          <w:trHeight w:val="80"/>
        </w:trPr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26745">
              <w:rPr>
                <w:rFonts w:ascii="Times New Roman" w:hAnsi="Times New Roman"/>
                <w:b/>
                <w:bCs/>
                <w:color w:val="000000"/>
              </w:rPr>
              <w:t>WHEXPECT</w:t>
            </w:r>
          </w:p>
        </w:tc>
        <w:tc>
          <w:tcPr>
            <w:tcW w:w="32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B26745" w:rsidRPr="00B26745" w:rsidRDefault="00B26745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26745">
              <w:rPr>
                <w:rFonts w:ascii="Times New Roman" w:hAnsi="Times New Roman"/>
                <w:color w:val="000000"/>
                <w:sz w:val="20"/>
                <w:szCs w:val="20"/>
              </w:rPr>
              <w:t>Waist and Hip measurement expected</w:t>
            </w:r>
          </w:p>
        </w:tc>
      </w:tr>
      <w:tr w:rsidR="00F40F8E" w:rsidRPr="00B26745" w:rsidTr="00F40F8E">
        <w:trPr>
          <w:trHeight w:val="80"/>
        </w:trPr>
        <w:tc>
          <w:tcPr>
            <w:tcW w:w="22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solid" w:color="C0C0C0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WHRX</w:t>
            </w:r>
          </w:p>
        </w:tc>
        <w:tc>
          <w:tcPr>
            <w:tcW w:w="32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solid" w:color="FFFFFF" w:fill="auto"/>
          </w:tcPr>
          <w:p w:rsidR="00F40F8E" w:rsidRPr="00B26745" w:rsidRDefault="00F40F8E" w:rsidP="00B267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aist hip ratio</w:t>
            </w:r>
          </w:p>
        </w:tc>
      </w:tr>
    </w:tbl>
    <w:p w:rsidR="00B26745" w:rsidRDefault="00B26745"/>
    <w:sectPr w:rsidR="00B26745" w:rsidSect="003F7E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14"/>
    <w:rsid w:val="00192BBB"/>
    <w:rsid w:val="002E223D"/>
    <w:rsid w:val="003F7EE7"/>
    <w:rsid w:val="00574214"/>
    <w:rsid w:val="00696BB7"/>
    <w:rsid w:val="00881A3E"/>
    <w:rsid w:val="00B26745"/>
    <w:rsid w:val="00BD357C"/>
    <w:rsid w:val="00F40F8E"/>
    <w:rsid w:val="00F917EE"/>
    <w:rsid w:val="00FB3384"/>
    <w:rsid w:val="00FF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EE7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F917E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17EE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EE7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F917E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917EE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712</Words>
  <Characters>26860</Characters>
  <Application>Microsoft Office Word</Application>
  <DocSecurity>0</DocSecurity>
  <Lines>22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ART-ELLEN</cp:lastModifiedBy>
  <cp:revision>2</cp:revision>
  <dcterms:created xsi:type="dcterms:W3CDTF">2012-11-08T04:18:00Z</dcterms:created>
  <dcterms:modified xsi:type="dcterms:W3CDTF">2012-11-08T04:18:00Z</dcterms:modified>
</cp:coreProperties>
</file>